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658BB" w14:textId="77777777" w:rsidR="002177B2" w:rsidRDefault="004B08C8" w:rsidP="00493C0A">
      <w:pPr>
        <w:jc w:val="center"/>
        <w:rPr>
          <w:b/>
          <w:sz w:val="28"/>
          <w:szCs w:val="28"/>
        </w:rPr>
      </w:pPr>
      <w:r>
        <w:rPr>
          <w:noProof/>
        </w:rPr>
        <w:pict w14:anchorId="10694CD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71" type="#_x0000_t75" style="position:absolute;left:0;text-align:left;margin-left:98.9pt;margin-top:-31.45pt;width:273.05pt;height:54.8pt;z-index:-251648000">
            <v:imagedata r:id="rId6" o:title="logo"/>
          </v:shape>
        </w:pict>
      </w:r>
    </w:p>
    <w:p w14:paraId="6AD6F0CC" w14:textId="77777777" w:rsidR="002177B2" w:rsidRDefault="002177B2" w:rsidP="00493C0A">
      <w:pPr>
        <w:jc w:val="center"/>
        <w:rPr>
          <w:b/>
          <w:sz w:val="28"/>
          <w:szCs w:val="28"/>
        </w:rPr>
      </w:pPr>
    </w:p>
    <w:p w14:paraId="52E0AD68" w14:textId="57E76D18" w:rsidR="00493C0A" w:rsidRPr="00493C0A" w:rsidRDefault="004B08C8" w:rsidP="00493C0A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pict w14:anchorId="30D525A1">
          <v:roundrect id="_x0000_s1055" style="position:absolute;left:0;text-align:left;margin-left:189.75pt;margin-top:244.4pt;width:112.9pt;height:23.1pt;z-index:251655168" arcsize="10923f" fillcolor="#a9c7fd">
            <v:textbox style="mso-next-textbox:#_x0000_s1055;mso-column-margin:2mm" inset="3.6pt,,3.6pt">
              <w:txbxContent>
                <w:p w14:paraId="17F221D5" w14:textId="77777777" w:rsidR="0041013B" w:rsidRDefault="0041013B" w:rsidP="00493C0A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llocation</w:t>
                  </w:r>
                </w:p>
              </w:txbxContent>
            </v:textbox>
          </v:roundrect>
        </w:pict>
      </w:r>
      <w:r>
        <w:rPr>
          <w:b/>
          <w:sz w:val="28"/>
          <w:szCs w:val="28"/>
        </w:rPr>
        <w:pict w14:anchorId="01157FD1">
          <v:rect id="_x0000_s1051" style="position:absolute;left:0;text-align:left;margin-left:-48.25pt;margin-top:276.75pt;width:280.3pt;height:138.1pt;z-index:25165107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1;mso-column-margin:2mm" inset=",7.2pt,,7.2pt">
              <w:txbxContent>
                <w:p w14:paraId="37BC17E5" w14:textId="65DA034E" w:rsidR="0041013B" w:rsidRPr="00172316" w:rsidRDefault="0041013B" w:rsidP="0041013B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Allocated to </w:t>
                  </w:r>
                  <w:r w:rsidR="006A2A42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Interruptive CDS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 </w:t>
                  </w:r>
                  <w:proofErr w:type="gramStart"/>
                  <w:r w:rsidR="006A2A42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289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)</w:t>
                  </w:r>
                  <w:proofErr w:type="gramEnd"/>
                </w:p>
                <w:p w14:paraId="4BB7E068" w14:textId="4D995A61" w:rsidR="006A2A42" w:rsidRDefault="006A2A42" w:rsidP="006A2A42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>
                    <w:t> </w:t>
                  </w:r>
                  <w:r w:rsidRPr="006A2A42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Will screen with alternative method</w:t>
                  </w:r>
                  <w:r w:rsidR="00BE7625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45</w:t>
                  </w:r>
                  <w:r w:rsidR="00C04A0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, 18 MDs</w:t>
                  </w:r>
                  <w:r w:rsidR="00BE7625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14:paraId="64950CCB" w14:textId="48A3BF28" w:rsidR="00BE7625" w:rsidRDefault="006A2A42" w:rsidP="00BE7625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>
                    <w:t> </w:t>
                  </w:r>
                  <w:r w:rsidR="00BE7625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Clicked CSSRS Link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24</w:t>
                  </w:r>
                  <w:r w:rsidR="00C04A0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, </w:t>
                  </w:r>
                  <w:r w:rsidR="00B31EDD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1</w:t>
                  </w:r>
                  <w:r w:rsidR="00C04A0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MDs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14:paraId="0E6402AF" w14:textId="3DA02788" w:rsidR="00BE7625" w:rsidRDefault="00BE7625" w:rsidP="00BE7625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>
                    <w:t> 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Completed CSSRS (N=15</w:t>
                  </w:r>
                  <w:r w:rsidR="00897B35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, 5 MDs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14:paraId="7FC902E8" w14:textId="7075C94F" w:rsidR="006A2A42" w:rsidRDefault="006A2A42" w:rsidP="006A2A42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>
                    <w:t> </w:t>
                  </w:r>
                  <w:r w:rsidRPr="006A2A42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Already screened today 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</w:t>
                  </w:r>
                  <w:r w:rsidR="00BE7625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7</w:t>
                  </w:r>
                  <w:r w:rsidR="00B31EDD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, 18 MDs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14:paraId="5D817292" w14:textId="228E122F" w:rsidR="006A2A42" w:rsidRDefault="006A2A42" w:rsidP="006A2A42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>
                    <w:t> 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Canceled BPA/Ignored</w:t>
                  </w:r>
                  <w:r w:rsidR="00BE7625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107</w:t>
                  </w:r>
                  <w:r w:rsidR="00B31EDD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, 16 MDs</w:t>
                  </w:r>
                  <w:r w:rsidR="00BE7625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14:paraId="4A152148" w14:textId="4C57EA9E" w:rsidR="006A2A42" w:rsidRDefault="006A2A42" w:rsidP="006A2A42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>
                    <w:t> </w:t>
                  </w:r>
                  <w:r w:rsidR="00BE7625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isagree (N=61</w:t>
                  </w:r>
                  <w:r w:rsidR="00B31EDD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, 16 MDs</w:t>
                  </w:r>
                  <w:r w:rsidR="00BE7625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14:paraId="42E881D7" w14:textId="7441D369" w:rsidR="0041013B" w:rsidRDefault="0041013B" w:rsidP="0041013B">
                  <w:pPr>
                    <w:spacing w:after="0"/>
                    <w:ind w:left="360" w:hanging="360"/>
                    <w:rPr>
                      <w:rFonts w:cs="Calibri"/>
                    </w:rPr>
                  </w:pPr>
                </w:p>
              </w:txbxContent>
            </v:textbox>
          </v:rect>
        </w:pict>
      </w:r>
      <w:r>
        <w:rPr>
          <w:b/>
          <w:sz w:val="28"/>
          <w:szCs w:val="28"/>
        </w:rPr>
        <w:pict w14:anchorId="43B10E4B">
          <v:rect id="_x0000_s1053" style="position:absolute;left:0;text-align:left;margin-left:276.15pt;margin-top:274.05pt;width:263.25pt;height:139.6pt;z-index:25165312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3;mso-column-margin:2mm" inset=",7.2pt,,7.2pt">
              <w:txbxContent>
                <w:p w14:paraId="4B01D331" w14:textId="660B5AF2" w:rsidR="00172316" w:rsidRPr="00172316" w:rsidRDefault="00172316" w:rsidP="00172316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Allocated to </w:t>
                  </w:r>
                  <w:r w:rsidR="006A2A42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on-Interruptive CDS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 </w:t>
                  </w:r>
                  <w:proofErr w:type="gramStart"/>
                  <w:r w:rsidR="006A2A42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07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)</w:t>
                  </w:r>
                  <w:proofErr w:type="gramEnd"/>
                </w:p>
                <w:p w14:paraId="2B9D9C8A" w14:textId="25DB066C" w:rsidR="00BE7625" w:rsidRDefault="00BE7625" w:rsidP="00BE7625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>
                    <w:t> </w:t>
                  </w:r>
                  <w:r w:rsidRPr="006A2A42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Will screen with alternative method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6</w:t>
                  </w:r>
                  <w:r w:rsidR="00F461D0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, 2 MDs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14:paraId="588B3492" w14:textId="610609FC" w:rsidR="00BE7625" w:rsidRDefault="00BE7625" w:rsidP="00BE7625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>
                    <w:t> 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Clicked CSSRS Link (N=0</w:t>
                  </w:r>
                  <w:r w:rsidR="00F461D0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, 0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14:paraId="6F6CA817" w14:textId="228E73EF" w:rsidR="00BE7625" w:rsidRDefault="00BE7625" w:rsidP="00BE7625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>
                    <w:t> 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Completed CSSRS (N=0</w:t>
                  </w:r>
                  <w:r w:rsidR="00F461D0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, 0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14:paraId="36797F81" w14:textId="4A2EB405" w:rsidR="00BE7625" w:rsidRDefault="00BE7625" w:rsidP="00BE7625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>
                    <w:t> </w:t>
                  </w:r>
                  <w:r w:rsidRPr="006A2A42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Already screened today 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6</w:t>
                  </w:r>
                  <w:r w:rsidR="00F461D0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, 3 MDs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14:paraId="6E1D4928" w14:textId="408ED72A" w:rsidR="00BE7625" w:rsidRDefault="00BE7625" w:rsidP="00BE7625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>
                    <w:t> 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Canceled BPA/Ignored (N=291</w:t>
                  </w:r>
                  <w:r w:rsidR="00F461D0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, 44 MDs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14:paraId="748C86CD" w14:textId="38E16852" w:rsidR="00BE7625" w:rsidRDefault="00BE7625" w:rsidP="00BE7625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>
                    <w:t> 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isagree (N=3</w:t>
                  </w:r>
                  <w:r w:rsidR="00F461D0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, 3 MDs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14:paraId="6A9F0B2D" w14:textId="17F08A3F" w:rsidR="00BE7625" w:rsidRDefault="00BE7625" w:rsidP="00BE7625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>
                    <w:t> 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ccept BPA (no action taken) (N=1</w:t>
                  </w:r>
                  <w:r w:rsidR="009227C5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, 1 MD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14:paraId="1EA09E04" w14:textId="77777777" w:rsidR="00BE7625" w:rsidRDefault="00BE7625" w:rsidP="00BE7625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</w:p>
                <w:p w14:paraId="7125CC09" w14:textId="77777777" w:rsidR="006A2A42" w:rsidRDefault="006A2A42" w:rsidP="00172316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</w:p>
                <w:p w14:paraId="0891EE06" w14:textId="77777777" w:rsidR="006A2A42" w:rsidRPr="006A2A42" w:rsidRDefault="006A2A42" w:rsidP="00172316">
                  <w:pPr>
                    <w:spacing w:after="0"/>
                    <w:ind w:left="360" w:hanging="360"/>
                    <w:rPr>
                      <w:rFonts w:cs="Calibri"/>
                    </w:rPr>
                  </w:pPr>
                </w:p>
              </w:txbxContent>
            </v:textbox>
          </v:rect>
        </w:pict>
      </w:r>
      <w:r>
        <w:rPr>
          <w:b/>
          <w:sz w:val="28"/>
          <w:szCs w:val="28"/>
        </w:rPr>
        <w:pict w14:anchorId="7A7E224B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64" type="#_x0000_t32" style="position:absolute;left:0;text-align:left;margin-left:249.8pt;margin-top:75.05pt;width:1.35pt;height:166.75pt;z-index:25166438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b/>
          <w:sz w:val="28"/>
          <w:szCs w:val="28"/>
        </w:rPr>
        <w:pict w14:anchorId="53F68949">
          <v:rect id="_x0000_s1065" style="position:absolute;left:0;text-align:left;margin-left:120.45pt;margin-top:162.85pt;width:253.15pt;height:57.05pt;z-index:25166540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column-margin:2mm" inset=",7.2pt,,7.2pt">
              <w:txbxContent>
                <w:p w14:paraId="7481CC4B" w14:textId="34F80E5A" w:rsidR="0041013B" w:rsidRDefault="0041013B" w:rsidP="00897B35">
                  <w:pPr>
                    <w:widowControl w:val="0"/>
                    <w:spacing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andomized (n</w:t>
                  </w:r>
                  <w:proofErr w:type="gramStart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=  </w:t>
                  </w:r>
                  <w:r w:rsidR="006A2A42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596</w:t>
                  </w:r>
                  <w:proofErr w:type="gramEnd"/>
                  <w:r w:rsidR="00897B35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encounters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14:paraId="2B4B5190" w14:textId="6D2B0785" w:rsidR="00897B35" w:rsidRDefault="00897B35" w:rsidP="00897B35">
                  <w:pPr>
                    <w:widowControl w:val="0"/>
                    <w:spacing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561 patients</w:t>
                  </w:r>
                </w:p>
                <w:p w14:paraId="26CC72DA" w14:textId="10B6551C" w:rsidR="00897B35" w:rsidRPr="00172316" w:rsidRDefault="00897B35" w:rsidP="00897B35">
                  <w:pPr>
                    <w:widowControl w:val="0"/>
                    <w:spacing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72 providers</w:t>
                  </w:r>
                </w:p>
              </w:txbxContent>
            </v:textbox>
          </v:rect>
        </w:pict>
      </w:r>
      <w:r>
        <w:rPr>
          <w:b/>
          <w:sz w:val="28"/>
          <w:szCs w:val="28"/>
        </w:rPr>
        <w:pict w14:anchorId="7C116DDF">
          <v:shape id="_x0000_s1066" type="#_x0000_t32" style="position:absolute;left:0;text-align:left;margin-left:252.1pt;margin-top:115.65pt;width:51.7pt;height:.05pt;z-index:25166643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b/>
          <w:sz w:val="28"/>
          <w:szCs w:val="28"/>
        </w:rPr>
        <w:pict w14:anchorId="33FDA10B">
          <v:rect id="_x0000_s1048" style="position:absolute;left:0;text-align:left;margin-left:305.35pt;margin-top:83.5pt;width:214.65pt;height:1in;z-index:25164800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8;mso-column-margin:2mm" inset=",7.2pt,,7.2pt">
              <w:txbxContent>
                <w:p w14:paraId="0CEFA8FE" w14:textId="77777777" w:rsidR="0041013B" w:rsidRPr="00172316" w:rsidRDefault="0041013B" w:rsidP="0041013B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proofErr w:type="gramStart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  (</w:t>
                  </w:r>
                  <w:proofErr w:type="gramEnd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=   )</w:t>
                  </w:r>
                </w:p>
                <w:p w14:paraId="6132E081" w14:textId="6AB6C4AE" w:rsidR="0041013B" w:rsidRPr="00172316" w:rsidRDefault="0041013B" w:rsidP="0041013B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Not meeting inclusion criteria (n= </w:t>
                  </w:r>
                  <w:r w:rsidR="00A02EA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7,80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)</w:t>
                  </w:r>
                </w:p>
                <w:p w14:paraId="77DB9298" w14:textId="7F659E92" w:rsidR="0041013B" w:rsidRPr="00172316" w:rsidRDefault="0041013B" w:rsidP="0041013B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Declined to participate (n= </w:t>
                  </w:r>
                  <w:r w:rsidR="000569E9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)</w:t>
                  </w:r>
                </w:p>
                <w:p w14:paraId="3D93DA57" w14:textId="1F2F6198" w:rsidR="0041013B" w:rsidRPr="00172316" w:rsidRDefault="0041013B" w:rsidP="0041013B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</w:t>
                  </w:r>
                  <w:r w:rsidRPr="00172316">
                    <w:rPr>
                      <w:rFonts w:cs="Calibri"/>
                      <w:sz w:val="20"/>
                      <w:szCs w:val="20"/>
                      <w:lang w:val="en-CA"/>
                    </w:rPr>
                    <w:t xml:space="preserve">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Other reasons (n=  </w:t>
                  </w:r>
                  <w:r w:rsidR="000569E9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b/>
          <w:sz w:val="28"/>
          <w:szCs w:val="28"/>
        </w:rPr>
        <w:pict w14:anchorId="2417EF93">
          <v:rect id="_x0000_s1047" style="position:absolute;left:0;text-align:left;margin-left:171.4pt;margin-top:39.55pt;width:200.95pt;height:31.3pt;z-index:25164697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7;mso-column-margin:2mm" inset=",7.2pt,,7.2pt">
              <w:txbxContent>
                <w:p w14:paraId="6ED5AF66" w14:textId="19828A53" w:rsidR="0041013B" w:rsidRPr="00172316" w:rsidRDefault="0041013B" w:rsidP="0041013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Assessed for eligibility (n= </w:t>
                  </w:r>
                  <w:proofErr w:type="gramStart"/>
                  <w:r w:rsidR="00850C02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8,396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)</w:t>
                  </w:r>
                  <w:proofErr w:type="gramEnd"/>
                </w:p>
              </w:txbxContent>
            </v:textbox>
          </v:rect>
        </w:pict>
      </w:r>
      <w:r>
        <w:rPr>
          <w:b/>
          <w:sz w:val="28"/>
          <w:szCs w:val="28"/>
        </w:rPr>
        <w:pict w14:anchorId="1C338F84">
          <v:shape id="_x0000_s1058" type="#_x0000_t32" style="position:absolute;left:0;text-align:left;margin-left:82.85pt;margin-top:418.7pt;width:0;height:38.7pt;z-index:251658240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b/>
          <w:sz w:val="28"/>
          <w:szCs w:val="28"/>
        </w:rPr>
        <w:pict w14:anchorId="6CFC9815">
          <v:shape id="_x0000_s1059" type="#_x0000_t32" style="position:absolute;left:0;text-align:left;margin-left:394.55pt;margin-top:417.9pt;width:0;height:37.55pt;z-index:25165926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b/>
          <w:sz w:val="28"/>
          <w:szCs w:val="28"/>
        </w:rPr>
        <w:pict w14:anchorId="32B4C631">
          <v:roundrect id="_x0000_s1057" style="position:absolute;left:0;text-align:left;margin-left:180.95pt;margin-top:443.55pt;width:113.7pt;height:24.6pt;z-index:251657216" arcsize="10923f" fillcolor="#a9c7fd">
            <v:textbox style="mso-next-textbox:#_x0000_s1057;mso-column-margin:2mm" inset="3.6pt,,3.6pt">
              <w:txbxContent>
                <w:p w14:paraId="754ED83F" w14:textId="77777777" w:rsidR="0041013B" w:rsidRDefault="0041013B" w:rsidP="00493C0A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Follow-Up</w:t>
                  </w:r>
                </w:p>
              </w:txbxContent>
            </v:textbox>
          </v:roundrect>
        </w:pict>
      </w:r>
      <w:r>
        <w:rPr>
          <w:b/>
          <w:sz w:val="28"/>
          <w:szCs w:val="28"/>
        </w:rPr>
        <w:pict w14:anchorId="5030712F">
          <v:rect id="_x0000_s1052" style="position:absolute;left:0;text-align:left;margin-left:287.3pt;margin-top:458.9pt;width:223.9pt;height:58.5pt;z-index:25165209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2;mso-column-margin:2mm" inset=",7.2pt,,7.2pt">
              <w:txbxContent>
                <w:p w14:paraId="20A7D434" w14:textId="068DB4BA" w:rsidR="0041013B" w:rsidRPr="00172316" w:rsidRDefault="0041013B" w:rsidP="0041013B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Lost to follow-up (give reasons) (n=</w:t>
                  </w:r>
                  <w:r w:rsidR="00A17083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14:paraId="61849805" w14:textId="0A840A59" w:rsidR="0041013B" w:rsidRPr="00172316" w:rsidRDefault="0041013B" w:rsidP="0041013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iscontinued intervention (give reasons) (n=</w:t>
                  </w:r>
                  <w:r w:rsidR="00A17083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b/>
          <w:sz w:val="28"/>
          <w:szCs w:val="28"/>
        </w:rPr>
        <w:pict w14:anchorId="2C44384B">
          <v:rect id="_x0000_s1054" style="position:absolute;left:0;text-align:left;margin-left:281.15pt;margin-top:571.05pt;width:223.9pt;height:58.5pt;z-index:25165414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4;mso-column-margin:2mm" inset=",7.2pt,,7.2pt">
              <w:txbxContent>
                <w:p w14:paraId="608D9C5D" w14:textId="216D18FD" w:rsidR="00172316" w:rsidRDefault="00172316" w:rsidP="00172316">
                  <w:pPr>
                    <w:rPr>
                      <w:rFonts w:cs="Calibri"/>
                    </w:rPr>
                  </w:pPr>
                  <w:proofErr w:type="gramStart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nalysed  (</w:t>
                  </w:r>
                  <w:proofErr w:type="gramEnd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=</w:t>
                  </w:r>
                  <w:r w:rsidR="0046526B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07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 )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Excluded from analysis (give reasons) (n=  </w:t>
                  </w:r>
                  <w:r w:rsidR="0046526B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14:paraId="33B4934C" w14:textId="77777777" w:rsidR="0041013B" w:rsidRDefault="0041013B" w:rsidP="00172316">
                  <w:pPr>
                    <w:rPr>
                      <w:rFonts w:cs="Calibri"/>
                    </w:rPr>
                  </w:pPr>
                </w:p>
              </w:txbxContent>
            </v:textbox>
          </v:rect>
        </w:pict>
      </w:r>
      <w:r>
        <w:rPr>
          <w:b/>
          <w:sz w:val="28"/>
          <w:szCs w:val="28"/>
        </w:rPr>
        <w:pict w14:anchorId="71999709">
          <v:roundrect id="_x0000_s1056" style="position:absolute;left:0;text-align:left;margin-left:184.25pt;margin-top:545.75pt;width:112.35pt;height:23.4pt;z-index:251656192" arcsize="10923f" fillcolor="#a9c7fd">
            <v:textbox style="mso-next-textbox:#_x0000_s1056;mso-column-margin:2mm" inset="3.6pt,,3.6pt">
              <w:txbxContent>
                <w:p w14:paraId="67B70790" w14:textId="77777777" w:rsidR="0041013B" w:rsidRDefault="0041013B" w:rsidP="00493C0A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nalysis</w:t>
                  </w:r>
                </w:p>
              </w:txbxContent>
            </v:textbox>
          </v:roundrect>
        </w:pict>
      </w:r>
      <w:r>
        <w:rPr>
          <w:b/>
          <w:sz w:val="28"/>
          <w:szCs w:val="28"/>
        </w:rPr>
        <w:pict w14:anchorId="6D72ED0A">
          <v:rect id="_x0000_s1050" style="position:absolute;left:0;text-align:left;margin-left:-31.35pt;margin-top:460.85pt;width:224.25pt;height:58.5pt;z-index:25165004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0;mso-column-margin:2mm" inset=",7.2pt,,7.2pt">
              <w:txbxContent>
                <w:p w14:paraId="52BDD914" w14:textId="3AD4A37A" w:rsidR="0041013B" w:rsidRPr="00172316" w:rsidRDefault="0041013B" w:rsidP="0041013B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Lost to follow-up (give reasons) (n= </w:t>
                  </w:r>
                  <w:r w:rsidR="00A17083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14:paraId="583DC209" w14:textId="2C3C3D5E" w:rsidR="0041013B" w:rsidRPr="00172316" w:rsidRDefault="0041013B" w:rsidP="0041013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iscontinued intervention (give reasons) (n=</w:t>
                  </w:r>
                  <w:r w:rsidR="00A17083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b/>
          <w:sz w:val="28"/>
          <w:szCs w:val="28"/>
        </w:rPr>
        <w:pict w14:anchorId="70B66A0F">
          <v:shape id="_x0000_s1060" type="#_x0000_t32" style="position:absolute;left:0;text-align:left;margin-left:82pt;margin-top:532.85pt;width:0;height:36.3pt;z-index:251660288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b/>
          <w:sz w:val="28"/>
          <w:szCs w:val="28"/>
        </w:rPr>
        <w:pict w14:anchorId="5C241E97">
          <v:shape id="_x0000_s1061" type="#_x0000_t32" style="position:absolute;left:0;text-align:left;margin-left:396.15pt;margin-top:523.6pt;width:.05pt;height:36.3pt;z-index:25166131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b/>
          <w:sz w:val="28"/>
          <w:szCs w:val="28"/>
        </w:rPr>
        <w:pict w14:anchorId="210FAE2C">
          <v:rect id="_x0000_s1049" style="position:absolute;left:0;text-align:left;margin-left:-28.7pt;margin-top:571.05pt;width:223.9pt;height:58.5pt;z-index:25164902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9;mso-column-margin:2mm" inset=",7.2pt,,7.2pt">
              <w:txbxContent>
                <w:p w14:paraId="3F2EEB2C" w14:textId="6A719035" w:rsidR="0041013B" w:rsidRDefault="0041013B" w:rsidP="00172316">
                  <w:pPr>
                    <w:rPr>
                      <w:rFonts w:cs="Calibri"/>
                    </w:rPr>
                  </w:pPr>
                  <w:proofErr w:type="gramStart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naly</w:t>
                  </w:r>
                  <w:r w:rsidR="00493C0A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s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d  (</w:t>
                  </w:r>
                  <w:proofErr w:type="gramEnd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n= </w:t>
                  </w:r>
                  <w:r w:rsidR="0046526B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289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)</w:t>
                  </w:r>
                  <w:r w:rsid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Excluded from analysis (give reasons) (n= </w:t>
                  </w:r>
                  <w:r w:rsidR="0046526B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)</w:t>
                  </w:r>
                </w:p>
              </w:txbxContent>
            </v:textbox>
          </v:rect>
        </w:pict>
      </w:r>
      <w:r>
        <w:rPr>
          <w:b/>
          <w:sz w:val="28"/>
          <w:szCs w:val="28"/>
        </w:rPr>
        <w:pict w14:anchorId="31635CC9">
          <v:roundrect id="_x0000_s1067" style="position:absolute;left:0;text-align:left;margin-left:-22.95pt;margin-top:68.6pt;width:121.85pt;height:25.45pt;z-index:251667456" arcsize="10923f" fillcolor="#a9c7fd">
            <v:textbox style="mso-next-textbox:#_x0000_s1067;mso-column-margin:2mm" inset="3.6pt,,3.6pt">
              <w:txbxContent>
                <w:p w14:paraId="2A1B35FE" w14:textId="77777777" w:rsidR="0041013B" w:rsidRDefault="0041013B" w:rsidP="00493C0A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Enrollment</w:t>
                  </w:r>
                </w:p>
              </w:txbxContent>
            </v:textbox>
          </v:roundrect>
        </w:pict>
      </w:r>
      <w:r>
        <w:rPr>
          <w:b/>
          <w:sz w:val="28"/>
          <w:szCs w:val="28"/>
        </w:rPr>
        <w:pict w14:anchorId="4BEB47F0">
          <v:shapetype id="_x0000_t33" coordsize="21600,21600" o:spt="33" o:oned="t" path="m,l21600,r,21600e" filled="f">
            <v:stroke joinstyle="miter"/>
            <v:path arrowok="t" fillok="f" o:connecttype="none"/>
            <o:lock v:ext="edit" shapetype="t"/>
          </v:shapetype>
          <v:shape id="_x0000_s1062" type="#_x0000_t33" style="position:absolute;left:0;text-align:left;margin-left:82.85pt;margin-top:242.55pt;width:183.6pt;height:31.5pt;rotation:180;flip:y;z-index:251662336;mso-wrap-distance-left:2.88pt;mso-wrap-distance-top:2.88pt;mso-wrap-distance-right:2.88pt;mso-wrap-distance-bottom:2.88pt" o:connectortype="elbow" adj="-1020706,5862857,-1020706">
            <v:stroke endarrow="block"/>
            <v:shadow color="#ccc"/>
          </v:shape>
        </w:pict>
      </w:r>
      <w:r>
        <w:rPr>
          <w:b/>
          <w:sz w:val="28"/>
          <w:szCs w:val="28"/>
        </w:rPr>
        <w:pict w14:anchorId="454EA64E">
          <v:shape id="_x0000_s1063" type="#_x0000_t33" style="position:absolute;left:0;text-align:left;margin-left:211.75pt;margin-top:242.55pt;width:183.6pt;height:31.5pt;z-index:251663360;mso-wrap-distance-left:2.88pt;mso-wrap-distance-top:2.88pt;mso-wrap-distance-right:2.88pt;mso-wrap-distance-bottom:2.88pt" o:connectortype="elbow" adj="-1020706,-5862857,-1020706">
            <v:stroke endarrow="block"/>
            <v:shadow color="#ccc"/>
          </v:shape>
        </w:pict>
      </w:r>
      <w:r w:rsidR="00493C0A" w:rsidRPr="00493C0A">
        <w:rPr>
          <w:b/>
          <w:sz w:val="28"/>
          <w:szCs w:val="28"/>
        </w:rPr>
        <w:t>CONSORT 2010 Flow Diagram</w:t>
      </w:r>
    </w:p>
    <w:sectPr w:rsidR="00493C0A" w:rsidRPr="00493C0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1A4468"/>
    <w:multiLevelType w:val="hybridMultilevel"/>
    <w:tmpl w:val="A39AC9CE"/>
    <w:lvl w:ilvl="0" w:tplc="965E09EA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5A2441"/>
    <w:multiLevelType w:val="hybridMultilevel"/>
    <w:tmpl w:val="7F6CE556"/>
    <w:lvl w:ilvl="0" w:tplc="8250D374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9A4362"/>
    <w:multiLevelType w:val="hybridMultilevel"/>
    <w:tmpl w:val="80E2ECB8"/>
    <w:lvl w:ilvl="0" w:tplc="F26A68E4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8008270">
    <w:abstractNumId w:val="0"/>
  </w:num>
  <w:num w:numId="2" w16cid:durableId="1707556957">
    <w:abstractNumId w:val="2"/>
  </w:num>
  <w:num w:numId="3" w16cid:durableId="2786117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1013B"/>
    <w:rsid w:val="000569E9"/>
    <w:rsid w:val="00172316"/>
    <w:rsid w:val="001D198C"/>
    <w:rsid w:val="002177B2"/>
    <w:rsid w:val="0041013B"/>
    <w:rsid w:val="0046526B"/>
    <w:rsid w:val="00493C0A"/>
    <w:rsid w:val="004B08C8"/>
    <w:rsid w:val="006A2A42"/>
    <w:rsid w:val="006D5543"/>
    <w:rsid w:val="00850C02"/>
    <w:rsid w:val="0089605F"/>
    <w:rsid w:val="00897B35"/>
    <w:rsid w:val="008F3423"/>
    <w:rsid w:val="009227C5"/>
    <w:rsid w:val="00A02EA6"/>
    <w:rsid w:val="00A17083"/>
    <w:rsid w:val="00B31EDD"/>
    <w:rsid w:val="00BE7625"/>
    <w:rsid w:val="00C04A04"/>
    <w:rsid w:val="00DA076B"/>
    <w:rsid w:val="00F46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3"/>
    <o:shapelayout v:ext="edit">
      <o:idmap v:ext="edit" data="1"/>
      <o:rules v:ext="edit">
        <o:r id="V:Rule9" type="connector" idref="#_x0000_s1058"/>
        <o:r id="V:Rule10" type="connector" idref="#_x0000_s1059"/>
        <o:r id="V:Rule11" type="connector" idref="#_x0000_s1060"/>
        <o:r id="V:Rule12" type="connector" idref="#_x0000_s1062"/>
        <o:r id="V:Rule13" type="connector" idref="#_x0000_s1061"/>
        <o:r id="V:Rule14" type="connector" idref="#_x0000_s1064"/>
        <o:r id="V:Rule15" type="connector" idref="#_x0000_s1063"/>
        <o:r id="V:Rule16" type="connector" idref="#_x0000_s1066"/>
      </o:rules>
    </o:shapelayout>
  </w:shapeDefaults>
  <w:decimalSymbol w:val="."/>
  <w:listSeparator w:val=","/>
  <w14:docId w14:val="62D71E6E"/>
  <w15:chartTrackingRefBased/>
  <w15:docId w15:val="{699FA593-B2CF-415B-A84B-A45092970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776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412E32-7E10-4BE7-A5B9-8249180AA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Walsh, Colin George</cp:lastModifiedBy>
  <cp:revision>12</cp:revision>
  <dcterms:created xsi:type="dcterms:W3CDTF">2023-04-05T20:07:00Z</dcterms:created>
  <dcterms:modified xsi:type="dcterms:W3CDTF">2023-04-05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4-05T19:27:3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7b3155e6-f42d-406b-8dcd-3e486b456d52</vt:lpwstr>
  </property>
  <property fmtid="{D5CDD505-2E9C-101B-9397-08002B2CF9AE}" pid="8" name="MSIP_Label_792c8cef-6f2b-4af1-b4ac-d815ff795cd6_ContentBits">
    <vt:lpwstr>0</vt:lpwstr>
  </property>
</Properties>
</file>